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AF4DB" w14:textId="77777777" w:rsidR="008F254E" w:rsidRDefault="008F254E" w:rsidP="008F254E">
      <w:pPr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8F254E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SUPPLEMENTAL MATERIAL </w:t>
      </w:r>
    </w:p>
    <w:p w14:paraId="32707A08" w14:textId="77777777" w:rsidR="007E5E7E" w:rsidRPr="007E5E7E" w:rsidRDefault="007E5E7E" w:rsidP="007E5E7E">
      <w:pPr>
        <w:wordWrap/>
        <w:spacing w:after="100" w:afterAutospacing="1"/>
        <w:jc w:val="left"/>
        <w:rPr>
          <w:rFonts w:ascii="Times New Roman" w:hAnsi="Times New Roman" w:cs="Times New Roman"/>
          <w:b/>
          <w:sz w:val="28"/>
          <w:szCs w:val="24"/>
        </w:rPr>
      </w:pPr>
      <w:bookmarkStart w:id="0" w:name="_Hlk508285615"/>
      <w:r w:rsidRPr="007E5E7E">
        <w:rPr>
          <w:rFonts w:ascii="Times New Roman" w:hAnsi="Times New Roman" w:cs="Times New Roman"/>
          <w:b/>
          <w:sz w:val="28"/>
          <w:szCs w:val="24"/>
        </w:rPr>
        <w:t>Comparison of clopidogrel and ticlopidine/</w:t>
      </w:r>
      <w:r w:rsidRPr="007E5E7E">
        <w:rPr>
          <w:rFonts w:ascii="Times New Roman" w:hAnsi="Times New Roman" w:cs="Times New Roman"/>
          <w:b/>
          <w:i/>
          <w:sz w:val="28"/>
          <w:szCs w:val="24"/>
        </w:rPr>
        <w:t>Ginkgo biloba</w:t>
      </w:r>
      <w:r w:rsidRPr="007E5E7E">
        <w:rPr>
          <w:rFonts w:ascii="Times New Roman" w:hAnsi="Times New Roman" w:cs="Times New Roman"/>
          <w:b/>
          <w:sz w:val="28"/>
          <w:szCs w:val="24"/>
        </w:rPr>
        <w:t xml:space="preserve"> in combination with aspirin in patients with clopidogrel resistance and carotid stenting</w:t>
      </w:r>
      <w:bookmarkEnd w:id="0"/>
    </w:p>
    <w:p w14:paraId="20066424" w14:textId="77777777" w:rsidR="00FF7EB7" w:rsidRPr="007E5E7E" w:rsidRDefault="007E5E7E" w:rsidP="00FF7EB7">
      <w:pPr>
        <w:widowControl/>
        <w:wordWrap/>
        <w:autoSpaceDE/>
        <w:autoSpaceDN/>
        <w:snapToGrid w:val="0"/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5E7E">
        <w:rPr>
          <w:rFonts w:ascii="Times New Roman" w:hAnsi="Times New Roman" w:cs="Times New Roman"/>
          <w:b/>
          <w:sz w:val="28"/>
          <w:szCs w:val="28"/>
        </w:rPr>
        <w:t>CONSORT 2010 Flow Diagram</w:t>
      </w:r>
    </w:p>
    <w:p w14:paraId="303C8DC0" w14:textId="4BBE5865" w:rsidR="00764369" w:rsidRDefault="00C1335A" w:rsidP="007E5E7E">
      <w:pP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</w:pPr>
      <w:bookmarkStart w:id="1" w:name="_GoBack"/>
      <w:bookmarkEnd w:id="1"/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7A2B10" wp14:editId="0144C757">
                <wp:simplePos x="0" y="0"/>
                <wp:positionH relativeFrom="column">
                  <wp:posOffset>3600450</wp:posOffset>
                </wp:positionH>
                <wp:positionV relativeFrom="paragraph">
                  <wp:posOffset>3499486</wp:posOffset>
                </wp:positionV>
                <wp:extent cx="2843530" cy="1028700"/>
                <wp:effectExtent l="0" t="0" r="13970" b="1905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DFE72" w14:textId="77777777" w:rsidR="007E5E7E" w:rsidRPr="00172316" w:rsidRDefault="007E5E7E" w:rsidP="007E5E7E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F9743A3" w14:textId="77777777" w:rsidR="007E5E7E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90AB774" w14:textId="77777777" w:rsidR="007E5E7E" w:rsidRPr="00172316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A2B10" id="Rectangle 6" o:spid="_x0000_s1026" style="position:absolute;left:0;text-align:left;margin-left:283.5pt;margin-top:275.55pt;width:223.9pt;height:8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">
                <v:path arrowok="t"/>
                <v:textbox inset=",7.2pt,,7.2pt">
                  <w:txbxContent>
                    <w:p w14:paraId="3F7DFE72" w14:textId="77777777" w:rsidR="007E5E7E" w:rsidRPr="00172316" w:rsidRDefault="007E5E7E" w:rsidP="007E5E7E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5F9743A3" w14:textId="77777777" w:rsidR="007E5E7E" w:rsidRDefault="007E5E7E" w:rsidP="007E5E7E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490AB774" w14:textId="77777777" w:rsidR="007E5E7E" w:rsidRPr="00172316" w:rsidRDefault="007E5E7E" w:rsidP="007E5E7E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B6283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0D9817" wp14:editId="4207C4D8">
                <wp:simplePos x="0" y="0"/>
                <wp:positionH relativeFrom="column">
                  <wp:posOffset>3829050</wp:posOffset>
                </wp:positionH>
                <wp:positionV relativeFrom="paragraph">
                  <wp:posOffset>1413509</wp:posOffset>
                </wp:positionV>
                <wp:extent cx="2457450" cy="1076325"/>
                <wp:effectExtent l="0" t="0" r="19050" b="28575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107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43D17" w14:textId="2ED97640" w:rsidR="007E5E7E" w:rsidRPr="00172316" w:rsidRDefault="007E5E7E" w:rsidP="007E5E7E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82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DE875CA" w14:textId="77777777" w:rsidR="007E5E7E" w:rsidRPr="00172316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Not meeting inclusion criteria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, no resistance to clopidogrel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7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FBCFCD" w14:textId="77777777" w:rsidR="007E5E7E" w:rsidRPr="00172316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12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5FCA69" w14:textId="77777777" w:rsidR="007E5E7E" w:rsidRPr="00172316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0D9817" id="Rectangle 22" o:spid="_x0000_s1027" style="position:absolute;left:0;text-align:left;margin-left:301.5pt;margin-top:111.3pt;width:193.5pt;height:8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">
                <v:path arrowok="t"/>
                <v:textbox inset=",7.2pt,,7.2pt">
                  <w:txbxContent>
                    <w:p w14:paraId="3D443D17" w14:textId="2ED97640" w:rsidR="007E5E7E" w:rsidRPr="00172316" w:rsidRDefault="007E5E7E" w:rsidP="007E5E7E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82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7DE875CA" w14:textId="77777777" w:rsidR="007E5E7E" w:rsidRPr="00172316" w:rsidRDefault="007E5E7E" w:rsidP="007E5E7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Not meeting inclusion criteria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, no resistance to clopidogrel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7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59FBCFCD" w14:textId="77777777" w:rsidR="007E5E7E" w:rsidRPr="00172316" w:rsidRDefault="007E5E7E" w:rsidP="007E5E7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12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2C5FCA69" w14:textId="77777777" w:rsidR="007E5E7E" w:rsidRPr="00172316" w:rsidRDefault="007E5E7E" w:rsidP="007E5E7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B6283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D2C6BB" wp14:editId="0503B798">
                <wp:simplePos x="0" y="0"/>
                <wp:positionH relativeFrom="column">
                  <wp:posOffset>-390525</wp:posOffset>
                </wp:positionH>
                <wp:positionV relativeFrom="paragraph">
                  <wp:posOffset>3480435</wp:posOffset>
                </wp:positionV>
                <wp:extent cx="2847975" cy="1047750"/>
                <wp:effectExtent l="0" t="0" r="28575" b="1905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1782A" w14:textId="77777777" w:rsidR="007E5E7E" w:rsidRPr="00172316" w:rsidRDefault="007E5E7E" w:rsidP="007E5E7E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DBB741" w14:textId="77777777" w:rsidR="007E5E7E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1203D7" w14:textId="77777777" w:rsidR="007E5E7E" w:rsidRDefault="007E5E7E" w:rsidP="007E5E7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D2C6BB" id="Rectangle 9" o:spid="_x0000_s1028" style="position:absolute;left:0;text-align:left;margin-left:-30.75pt;margin-top:274.05pt;width:224.25pt;height:8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">
                <v:path arrowok="t"/>
                <v:textbox inset=",7.2pt,,7.2pt">
                  <w:txbxContent>
                    <w:p w14:paraId="2B31782A" w14:textId="77777777" w:rsidR="007E5E7E" w:rsidRPr="00172316" w:rsidRDefault="007E5E7E" w:rsidP="007E5E7E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23DBB741" w14:textId="77777777" w:rsidR="007E5E7E" w:rsidRDefault="007E5E7E" w:rsidP="007E5E7E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3F1203D7" w14:textId="77777777" w:rsidR="007E5E7E" w:rsidRDefault="007E5E7E" w:rsidP="007E5E7E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3CD504" wp14:editId="45C4FE8D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3810" b="5080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16A940" w14:textId="77777777" w:rsidR="007E5E7E" w:rsidRDefault="007E5E7E" w:rsidP="007E5E7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13CD504" id="AutoShape 21" o:spid="_x0000_s1029" style="position:absolute;left:0;text-align:left;margin-left:180.95pt;margin-top:369.15pt;width:113.7pt;height:2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" fillcolor="#a9c7fd">
                <v:path arrowok="t"/>
                <v:textbox inset="3.6pt,,3.6pt">
                  <w:txbxContent>
                    <w:p w14:paraId="7316A940" w14:textId="77777777" w:rsidR="007E5E7E" w:rsidRDefault="007E5E7E" w:rsidP="007E5E7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1664A0E" wp14:editId="3C33C4F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63500" t="0" r="50165" b="2159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2B437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left:0;text-align:left;margin-left:397.45pt;margin-top:447.75pt;width:.05pt;height:36.3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9181551" wp14:editId="1BF6993F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3500" t="0" r="50800" b="2159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2AF23B" id="AutoShape 19" o:spid="_x0000_s1026" type="#_x0000_t32" style="position:absolute;left:0;text-align:left;margin-left:85pt;margin-top:447.75pt;width:0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61D10A" wp14:editId="699D4D96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0" t="0" r="1270" b="6350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3AA0B" w14:textId="41AEE7A2" w:rsidR="007E5E7E" w:rsidRDefault="007E5E7E" w:rsidP="007E5E7E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61D10A" id="Rectangle 18" o:spid="_x0000_s1030" style="position:absolute;left:0;text-align:left;margin-left:-32.9pt;margin-top:484.05pt;width:223.9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">
                <v:path arrowok="t"/>
                <v:textbox inset=",7.2pt,,7.2pt">
                  <w:txbxContent>
                    <w:p w14:paraId="77A3AA0B" w14:textId="41AEE7A2" w:rsidR="007E5E7E" w:rsidRDefault="007E5E7E" w:rsidP="007E5E7E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B67558" wp14:editId="3CC0827E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0" t="0" r="0" b="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2411A8" w14:textId="77777777" w:rsidR="007E5E7E" w:rsidRDefault="007E5E7E" w:rsidP="007E5E7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B67558" id="AutoShape 17" o:spid="_x0000_s1031" style="position:absolute;left:0;text-align:left;margin-left:183.1pt;margin-top:464.75pt;width:112.35pt;height:2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" fillcolor="#a9c7fd">
                <v:path arrowok="t"/>
                <v:textbox inset="3.6pt,,3.6pt">
                  <w:txbxContent>
                    <w:p w14:paraId="372411A8" w14:textId="77777777" w:rsidR="007E5E7E" w:rsidRDefault="007E5E7E" w:rsidP="007E5E7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5AE73A" wp14:editId="7A657289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0" t="0" r="1270" b="635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458044" w14:textId="6051EAF0" w:rsidR="007E5E7E" w:rsidRDefault="007E5E7E" w:rsidP="007E5E7E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6568034" w14:textId="77777777" w:rsidR="007E5E7E" w:rsidRDefault="007E5E7E" w:rsidP="007E5E7E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5AE73A" id="Rectangle 16" o:spid="_x0000_s1032" style="position:absolute;left:0;text-align:left;margin-left:283.45pt;margin-top:484.05pt;width:223.9pt;height:5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">
                <v:path arrowok="t"/>
                <v:textbox inset=",7.2pt,,7.2pt">
                  <w:txbxContent>
                    <w:p w14:paraId="35458044" w14:textId="6051EAF0" w:rsidR="007E5E7E" w:rsidRDefault="007E5E7E" w:rsidP="007E5E7E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46568034" w14:textId="77777777" w:rsidR="007E5E7E" w:rsidRDefault="007E5E7E" w:rsidP="007E5E7E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E7E323" wp14:editId="7B0188CF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0" t="0" r="1270" b="635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FDE1A" w14:textId="77777777" w:rsidR="007E5E7E" w:rsidRPr="00172316" w:rsidRDefault="007E5E7E" w:rsidP="007E5E7E">
                            <w:pP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884C69" w14:textId="77777777" w:rsidR="007E5E7E" w:rsidRPr="00172316" w:rsidRDefault="007E5E7E" w:rsidP="007E5E7E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E7E323" id="Rectangle 15" o:spid="_x0000_s1033" style="position:absolute;left:0;text-align:left;margin-left:283.45pt;margin-top:389.25pt;width:223.9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">
                <v:path arrowok="t"/>
                <v:textbox inset=",7.2pt,,7.2pt">
                  <w:txbxContent>
                    <w:p w14:paraId="16CFDE1A" w14:textId="77777777" w:rsidR="007E5E7E" w:rsidRPr="00172316" w:rsidRDefault="007E5E7E" w:rsidP="007E5E7E">
                      <w:pPr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3F884C69" w14:textId="77777777" w:rsidR="007E5E7E" w:rsidRPr="00172316" w:rsidRDefault="007E5E7E" w:rsidP="007E5E7E">
                      <w:pPr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EA57E7" wp14:editId="2D3ADF35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0" t="0" r="0" b="635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8A47D" w14:textId="77777777" w:rsidR="007E5E7E" w:rsidRPr="00172316" w:rsidRDefault="007E5E7E" w:rsidP="007E5E7E">
                            <w:pP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2B3AC8" w14:textId="77777777" w:rsidR="007E5E7E" w:rsidRPr="00172316" w:rsidRDefault="007E5E7E" w:rsidP="007E5E7E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A57E7" id="Rectangle 14" o:spid="_x0000_s1034" style="position:absolute;left:0;text-align:left;margin-left:-30.55pt;margin-top:389.25pt;width:224.25pt;height:5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">
                <v:path arrowok="t"/>
                <v:textbox inset=",7.2pt,,7.2pt">
                  <w:txbxContent>
                    <w:p w14:paraId="65D8A47D" w14:textId="77777777" w:rsidR="007E5E7E" w:rsidRPr="00172316" w:rsidRDefault="007E5E7E" w:rsidP="007E5E7E">
                      <w:pPr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14:paraId="432B3AC8" w14:textId="77777777" w:rsidR="007E5E7E" w:rsidRPr="00172316" w:rsidRDefault="007E5E7E" w:rsidP="007E5E7E">
                      <w:pPr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38" behindDoc="0" locked="0" layoutInCell="1" allowOverlap="1" wp14:anchorId="4691C720" wp14:editId="012424AE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63500" t="0" r="63500" b="1841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AF0E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margin-left:395.3pt;margin-top:351.7pt;width:0;height:37.55pt;z-index:25165823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CA9DE4" wp14:editId="6B17DF3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48FA8A" w14:textId="77777777" w:rsidR="007E5E7E" w:rsidRDefault="007E5E7E" w:rsidP="007E5E7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CA9DE4" id="AutoShape 12" o:spid="_x0000_s1035" style="position:absolute;left:0;text-align:left;margin-left:-22.95pt;margin-top:68.6pt;width:121.85pt;height:25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" fillcolor="#a9c7fd">
                <v:path arrowok="t"/>
                <v:textbox inset="3.6pt,,3.6pt">
                  <w:txbxContent>
                    <w:p w14:paraId="4348FA8A" w14:textId="77777777" w:rsidR="007E5E7E" w:rsidRDefault="007E5E7E" w:rsidP="007E5E7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DDAFAFA" wp14:editId="24DB131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1A84D0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1" o:spid="_x0000_s1026" type="#_x0000_t33" style="position:absolute;left:0;text-align:left;margin-left:82.85pt;margin-top:242.55pt;width:183.6pt;height:31.5pt;rotation:180;flip:y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3" behindDoc="0" locked="0" layoutInCell="1" allowOverlap="1" wp14:anchorId="037799F8" wp14:editId="1E5A7F4F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3500" t="0" r="38100" b="2921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D658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" o:spid="_x0000_s1026" type="#_x0000_t32" style="position:absolute;margin-left:82.85pt;margin-top:350.55pt;width:0;height:38.7pt;z-index:251659263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B8E863" wp14:editId="33B7E346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270" b="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8E0546" w14:textId="77777777" w:rsidR="007E5E7E" w:rsidRDefault="007E5E7E" w:rsidP="007E5E7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B8E863" id="AutoShape 8" o:spid="_x0000_s1036" style="position:absolute;left:0;text-align:left;margin-left:175.8pt;margin-top:260.45pt;width:112.9pt;height:23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" fillcolor="#a9c7fd">
                <v:path arrowok="t"/>
                <v:textbox inset="3.6pt,,3.6pt">
                  <w:txbxContent>
                    <w:p w14:paraId="3B8E0546" w14:textId="77777777" w:rsidR="007E5E7E" w:rsidRDefault="007E5E7E" w:rsidP="007E5E7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096CEF2" wp14:editId="0D50D14F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B161AE" id="AutoShape 7" o:spid="_x0000_s1026" type="#_x0000_t32" style="position:absolute;margin-left:249.8pt;margin-top:151.45pt;width:51.7pt;height:.0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7380A6E" wp14:editId="5BF4D0FC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69EC8B" id="AutoShape 5" o:spid="_x0000_s1026" type="#_x0000_t32" style="position:absolute;left:0;text-align:left;margin-left:249.75pt;margin-top:106.25pt;width:.05pt;height:136.4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024822" wp14:editId="24963278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B34CD" w14:textId="77777777" w:rsidR="007E5E7E" w:rsidRPr="00172316" w:rsidRDefault="007E5E7E" w:rsidP="007E5E7E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42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024822" id="Rectangle 4" o:spid="_x0000_s1037" style="position:absolute;left:0;text-align:left;margin-left:189pt;margin-top:196.35pt;width:126.9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">
                <v:path arrowok="t"/>
                <v:textbox inset=",7.2pt,,7.2pt">
                  <w:txbxContent>
                    <w:p w14:paraId="3F8B34CD" w14:textId="77777777" w:rsidR="007E5E7E" w:rsidRPr="00172316" w:rsidRDefault="007E5E7E" w:rsidP="007E5E7E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42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1AF193" wp14:editId="71B24EEB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42C37" w14:textId="77777777" w:rsidR="007E5E7E" w:rsidRPr="00172316" w:rsidRDefault="007E5E7E" w:rsidP="007E5E7E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124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1AF193" id="Rectangle 3" o:spid="_x0000_s1038" style="position:absolute;left:0;text-align:left;margin-left:171pt;margin-top:74.95pt;width:157.5pt;height:3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">
                <v:path arrowok="t"/>
                <v:textbox inset=",7.2pt,,7.2pt">
                  <w:txbxContent>
                    <w:p w14:paraId="67542C37" w14:textId="77777777" w:rsidR="007E5E7E" w:rsidRPr="00172316" w:rsidRDefault="007E5E7E" w:rsidP="007E5E7E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124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E5E7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08A8840" wp14:editId="3D99FB4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2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8C0A40" id="AutoShape 2" o:spid="_x0000_s1026" type="#_x0000_t33" style="position:absolute;left:0;text-align:left;margin-left:211.75pt;margin-top:242.55pt;width:183.6pt;height:31.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">
                <v:stroke endarrow="block"/>
                <v:shadow color="#ccc"/>
                <o:lock v:ext="edit" shapetype="f"/>
              </v:shape>
            </w:pict>
          </mc:Fallback>
        </mc:AlternateContent>
      </w:r>
      <w:bookmarkStart w:id="2" w:name="_Hlk495928797"/>
      <w:bookmarkStart w:id="3" w:name="_Hlk501084391"/>
      <w:bookmarkEnd w:id="2"/>
      <w:bookmarkEnd w:id="3"/>
    </w:p>
    <w:sectPr w:rsidR="00764369" w:rsidSect="009A7BA2">
      <w:head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4A6B5" w14:textId="77777777" w:rsidR="00B67016" w:rsidRDefault="00B67016" w:rsidP="00B92E3A">
      <w:pPr>
        <w:spacing w:after="0" w:line="240" w:lineRule="auto"/>
      </w:pPr>
      <w:r>
        <w:separator/>
      </w:r>
    </w:p>
  </w:endnote>
  <w:endnote w:type="continuationSeparator" w:id="0">
    <w:p w14:paraId="6E14D906" w14:textId="77777777" w:rsidR="00B67016" w:rsidRDefault="00B67016" w:rsidP="00B92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6B539" w14:textId="77777777" w:rsidR="00B67016" w:rsidRDefault="00B67016" w:rsidP="00B92E3A">
      <w:pPr>
        <w:spacing w:after="0" w:line="240" w:lineRule="auto"/>
      </w:pPr>
      <w:r>
        <w:separator/>
      </w:r>
    </w:p>
  </w:footnote>
  <w:footnote w:type="continuationSeparator" w:id="0">
    <w:p w14:paraId="57A88823" w14:textId="77777777" w:rsidR="00B67016" w:rsidRDefault="00B67016" w:rsidP="00B92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AFF18C" w14:textId="77777777" w:rsidR="003A4CB9" w:rsidRDefault="003A4CB9" w:rsidP="003A4CB9">
    <w:pPr>
      <w:pStyle w:val="Header"/>
      <w:jc w:val="right"/>
    </w:pPr>
    <w:r w:rsidRPr="00357F1A">
      <w:rPr>
        <w:rFonts w:ascii="Times New Roman" w:hAnsi="Times New Roman" w:cs="Times New Roman"/>
      </w:rPr>
      <w:t>Chung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c3MzIysgQSBqbGhko6SsGpxcWZ+XkgBSa1AO8DQ3csAAAA"/>
  </w:docVars>
  <w:rsids>
    <w:rsidRoot w:val="00DE04AC"/>
    <w:rsid w:val="00080339"/>
    <w:rsid w:val="002E1404"/>
    <w:rsid w:val="003909E5"/>
    <w:rsid w:val="003A4CB9"/>
    <w:rsid w:val="00451E38"/>
    <w:rsid w:val="004A185D"/>
    <w:rsid w:val="0052239C"/>
    <w:rsid w:val="00522E50"/>
    <w:rsid w:val="00646C96"/>
    <w:rsid w:val="006865C0"/>
    <w:rsid w:val="006A705E"/>
    <w:rsid w:val="006D468B"/>
    <w:rsid w:val="006E0127"/>
    <w:rsid w:val="007017C5"/>
    <w:rsid w:val="00764369"/>
    <w:rsid w:val="00771F89"/>
    <w:rsid w:val="007733F7"/>
    <w:rsid w:val="007B6283"/>
    <w:rsid w:val="007C04CE"/>
    <w:rsid w:val="007E5E7E"/>
    <w:rsid w:val="007E7058"/>
    <w:rsid w:val="008F254E"/>
    <w:rsid w:val="009A7BA2"/>
    <w:rsid w:val="009B7BB9"/>
    <w:rsid w:val="009E21AB"/>
    <w:rsid w:val="00A67BC7"/>
    <w:rsid w:val="00B56210"/>
    <w:rsid w:val="00B67016"/>
    <w:rsid w:val="00B92E3A"/>
    <w:rsid w:val="00C1335A"/>
    <w:rsid w:val="00D057E8"/>
    <w:rsid w:val="00D53EFC"/>
    <w:rsid w:val="00DA2805"/>
    <w:rsid w:val="00DE04AC"/>
    <w:rsid w:val="00DF744A"/>
    <w:rsid w:val="00F5368D"/>
    <w:rsid w:val="00FD650E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73DB5"/>
  <w15:docId w15:val="{A9316682-A41D-4FF0-B090-A0B806B6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E7E"/>
    <w:pPr>
      <w:keepNext/>
      <w:keepLines/>
      <w:widowControl/>
      <w:wordWrap/>
      <w:autoSpaceDE/>
      <w:autoSpaceDN/>
      <w:spacing w:before="200" w:after="0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4AC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E04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04A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4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AC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E04A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2E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2E3A"/>
  </w:style>
  <w:style w:type="paragraph" w:styleId="Footer">
    <w:name w:val="footer"/>
    <w:basedOn w:val="Normal"/>
    <w:link w:val="FooterChar"/>
    <w:uiPriority w:val="99"/>
    <w:unhideWhenUsed/>
    <w:rsid w:val="00B92E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2E3A"/>
  </w:style>
  <w:style w:type="character" w:customStyle="1" w:styleId="Heading2Char">
    <w:name w:val="Heading 2 Char"/>
    <w:basedOn w:val="DefaultParagraphFont"/>
    <w:link w:val="Heading2"/>
    <w:uiPriority w:val="9"/>
    <w:semiHidden/>
    <w:rsid w:val="007E5E7E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DA8980-9551-4FBA-ABA6-0C07EDC38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 Office</dc:creator>
  <cp:lastModifiedBy>Mollie McCormick</cp:lastModifiedBy>
  <cp:revision>2</cp:revision>
  <cp:lastPrinted>2016-03-22T22:03:00Z</cp:lastPrinted>
  <dcterms:created xsi:type="dcterms:W3CDTF">2019-01-22T10:26:00Z</dcterms:created>
  <dcterms:modified xsi:type="dcterms:W3CDTF">2019-01-22T10:26:00Z</dcterms:modified>
</cp:coreProperties>
</file>